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kern w:val="0"/>
          <w:sz w:val="20"/>
          <w:szCs w:val="20"/>
        </w:rPr>
        <w:t>Table S</w:t>
      </w:r>
      <w:r>
        <w:rPr>
          <w:b/>
          <w:kern w:val="0"/>
          <w:sz w:val="20"/>
          <w:szCs w:val="20"/>
        </w:rPr>
        <w:t>8</w:t>
      </w:r>
      <w:r>
        <w:rPr>
          <w:b/>
          <w:sz w:val="20"/>
          <w:szCs w:val="20"/>
        </w:rPr>
        <w:t>.</w:t>
      </w:r>
      <w:r>
        <w:rPr/>
        <w:t xml:space="preserve"> Primer sequences used in this study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82"/>
        <w:gridCol w:w="4050"/>
        <w:gridCol w:w="1890"/>
      </w:tblGrid>
      <w:tr>
        <w:trPr/>
        <w:tc>
          <w:tcPr>
            <w:tcW w:w="152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o. fragment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ID</w:t>
            </w:r>
          </w:p>
        </w:tc>
        <w:tc>
          <w:tcPr>
            <w:tcW w:w="405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89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1- J34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CCTGATAAAAAGGRTTAYYTTGATA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1- N173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TATTCGTGGRAATGCYATR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1-J170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TTGGWGGWTTYGGAAAY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1- N277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GTAATCAGAGTATCGWCGNG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1-J275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CATTTTTTCCTCAACATT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2-N366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ACAAATTTCTGAACAC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366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GGATTTCGCTTACTAGA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37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GGGGATTGAGGTGTAGG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K-J37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ATTAGATGACTGAAAGCAAG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6-N455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TGGTCWGCAATYATATTW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455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GAGAACAAGCCATTTAAC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47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AATAGCTACTGCTGATTC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3-J479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TGATTATAGACCWTGR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3-N573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GGGTCAAATCCRCAY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573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AGCAGCCTGATATTGACA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574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GCTCCTTGATTTCATTCA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3-J574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ATTTGAATGTGGRTTTGAY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F-N6384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ATATTTAGAGYATRAYAYTGA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624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AAAATAGAGGTTTATCA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707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AGGATTTCCTTTATTGGC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5-J707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AATCCTTWGARTAAAAY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5-N779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GGTTGRGATGGNYTAG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5-J757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AGGGAATTTGAGCTCTTTTWG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4-N872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ATCTTTRATTGCTTATTCW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4-J864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AGAAGAACACAAACCA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4L-N962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TTGTGAGGGTGCAATAG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962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ATTCTTATAAACACTT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964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ATAGGGTAGGTACTTTT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4L-J964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CCCAACACACCTTCACAAA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B- N1101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ATCAACAGCAAATCCTCCTC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B-J1133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ATATTCAACCWGAATGR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1-N1206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TCGWACTCCWTTTGATTT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1-J1187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GAGGTAAAGTMCCWTTTGATTT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1-N1259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WGCTTTTTTAACTTTATTRGARC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N1-J1226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ACTTCATAAGAAATAGTYTGR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LR-N1300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CCTAGGGATAACAGCGTA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1300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ATTACACTATTCTGCCAA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1334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AGGGATAAGCTTTAAT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LR-J1334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CCTTAGCACAGTTAAAATAC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LR-N1422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TTATGCACATATCGCCCG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LR-J1419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AAAYCTACTTTGTTACGACT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SR-N1474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TGCCAGCAAYCGCGGTTATA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Cs w:val="21"/>
              </w:rPr>
              <w:t xml:space="preserve">Simon </w:t>
            </w:r>
            <w:r>
              <w:rPr>
                <w:i/>
                <w:szCs w:val="21"/>
              </w:rPr>
              <w:t>et al.</w:t>
            </w:r>
            <w:r>
              <w:rPr>
                <w:szCs w:val="21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F-1474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ATTATGGAACAGATTCC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R-34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GGTATGAGCCCATTAGCTT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Cs w:val="21"/>
              </w:rPr>
            </w:pPr>
            <w:r>
              <w:rPr>
                <w:szCs w:val="21"/>
              </w:rPr>
              <w:t>Present study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*”: The orientation is shown in </w:t>
      </w:r>
      <w:r>
        <w:rPr>
          <w:kern w:val="0"/>
          <w:sz w:val="20"/>
          <w:szCs w:val="20"/>
        </w:rPr>
        <w:t>Figure 1</w:t>
      </w:r>
      <w:r>
        <w:rPr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>
        <w:sz w:val="16"/>
      </w:rPr>
    </w:pPr>
    <w:r>
      <w:rPr>
        <w:rFonts w:eastAsia="Times New Roman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Times New Roman"/>
        <w:sz w:val="16"/>
      </w:rPr>
      <w:t xml:space="preserve"> </w:t>
    </w:r>
    <w:r>
      <w:rPr>
        <w:sz w:val="16"/>
      </w:rPr>
      <w:t xml:space="preserve">| </w:t>
    </w:r>
    <w:r>
      <w:rPr>
        <w:color w:val="7F7F7F"/>
        <w:spacing w:val="60"/>
        <w:sz w:val="16"/>
      </w:rPr>
      <w:t>Page</w:t>
    </w:r>
  </w:p>
  <w:p>
    <w:pPr>
      <w:pStyle w:val="Footer"/>
      <w:tabs>
        <w:tab w:val="clear" w:pos="420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20"/>
        <w:tab w:val="right" w:pos="9000" w:leader="none"/>
      </w:tabs>
      <w:jc w:val="left"/>
      <w:rPr/>
    </w:pPr>
    <w:r>
      <w:rPr>
        <w:i/>
        <w:sz w:val="16"/>
        <w:szCs w:val="16"/>
      </w:rPr>
      <w:t>Neochauliodes punctatolosus</w:t>
    </w:r>
    <w:r>
      <w:rPr>
        <w:i/>
        <w:sz w:val="20"/>
        <w:szCs w:val="20"/>
      </w:rPr>
      <w:t xml:space="preserve"> </w:t>
    </w:r>
    <w:r>
      <w:rPr>
        <w:sz w:val="16"/>
        <w:szCs w:val="16"/>
      </w:rPr>
      <w:t>mt genome_Supporting Information_Table</w:t>
    </w:r>
    <w:r>
      <w:rPr>
        <w:rFonts w:cs="Cambria" w:ascii="Cambria" w:hAnsi="Cambria"/>
        <w:color w:val="4F81BD"/>
        <w:sz w:val="24"/>
        <w:szCs w:val="24"/>
      </w:rPr>
      <w:t xml:space="preserve">                                     </w: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30:00Z</dcterms:created>
  <dc:creator>Yuyu</dc:creator>
  <dc:description/>
  <cp:keywords/>
  <dc:language>en-US</dc:language>
  <cp:lastModifiedBy>Yuyu</cp:lastModifiedBy>
  <dcterms:modified xsi:type="dcterms:W3CDTF">2011-09-17T08:34:00Z</dcterms:modified>
  <cp:revision>4</cp:revision>
  <dc:subject/>
  <dc:title/>
</cp:coreProperties>
</file>